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05816" w14:textId="15E6480A" w:rsidR="00156E2A" w:rsidRDefault="00156E2A" w:rsidP="00156E2A">
      <w:pPr>
        <w:tabs>
          <w:tab w:val="left" w:pos="2127"/>
        </w:tabs>
        <w:spacing w:line="276" w:lineRule="auto"/>
        <w:ind w:firstLine="539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ab</w:t>
      </w:r>
      <w:r>
        <w:rPr>
          <w:rFonts w:ascii="Times New Roman" w:eastAsia="宋体" w:hAnsi="Times New Roman" w:cs="Times New Roman" w:hint="eastAsia"/>
          <w:szCs w:val="21"/>
        </w:rPr>
        <w:t>le S</w:t>
      </w:r>
      <w:r>
        <w:rPr>
          <w:rFonts w:ascii="Times New Roman" w:eastAsia="宋体" w:hAnsi="Times New Roman" w:cs="Times New Roman"/>
          <w:szCs w:val="21"/>
        </w:rPr>
        <w:t>3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1B659A">
        <w:rPr>
          <w:rFonts w:ascii="Times New Roman" w:eastAsia="宋体" w:hAnsi="Times New Roman" w:cs="Times New Roman"/>
          <w:szCs w:val="21"/>
        </w:rPr>
        <w:t xml:space="preserve">The </w:t>
      </w:r>
      <w:r w:rsidR="009239E8">
        <w:rPr>
          <w:rFonts w:ascii="Times New Roman" w:eastAsia="宋体" w:hAnsi="Times New Roman" w:cs="Times New Roman"/>
          <w:szCs w:val="21"/>
        </w:rPr>
        <w:t xml:space="preserve">blocking </w:t>
      </w:r>
      <w:r w:rsidRPr="00302428">
        <w:rPr>
          <w:rFonts w:ascii="Times New Roman" w:eastAsia="宋体" w:hAnsi="Times New Roman" w:cs="Times New Roman"/>
          <w:szCs w:val="21"/>
        </w:rPr>
        <w:t>DNA gradient exploration system</w:t>
      </w:r>
      <w:r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8328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276"/>
        <w:gridCol w:w="1240"/>
      </w:tblGrid>
      <w:tr w:rsidR="00156E2A" w:rsidRPr="00513D0C" w14:paraId="657B9EE0" w14:textId="77777777" w:rsidTr="005F3288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60026E7" w14:textId="3E66563D" w:rsidR="00156E2A" w:rsidRPr="00513D0C" w:rsidRDefault="00156E2A" w:rsidP="00A3536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 xml:space="preserve">Experimental </w:t>
            </w:r>
            <w:r w:rsidR="00A3536C">
              <w:rPr>
                <w:rFonts w:cstheme="minorHAnsi"/>
                <w:sz w:val="18"/>
                <w:szCs w:val="21"/>
              </w:rPr>
              <w:t>s</w:t>
            </w:r>
            <w:r w:rsidR="00A3536C" w:rsidRPr="00513D0C">
              <w:rPr>
                <w:rFonts w:cstheme="minorHAnsi"/>
                <w:sz w:val="18"/>
                <w:szCs w:val="21"/>
              </w:rPr>
              <w:t>ystem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EE11668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C2546E2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1D214B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3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6193283D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4</w:t>
            </w:r>
          </w:p>
        </w:tc>
      </w:tr>
      <w:tr w:rsidR="00156E2A" w:rsidRPr="00513D0C" w14:paraId="2EAC5187" w14:textId="77777777" w:rsidTr="005F3288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28AD4BC" w14:textId="77073B3F" w:rsidR="00156E2A" w:rsidRPr="00513D0C" w:rsidRDefault="00156E2A" w:rsidP="00A3536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B</w:t>
            </w:r>
            <w:r w:rsidRPr="00513D0C">
              <w:rPr>
                <w:rFonts w:cstheme="minorHAnsi"/>
                <w:sz w:val="18"/>
                <w:szCs w:val="21"/>
              </w:rPr>
              <w:t xml:space="preserve">locking </w:t>
            </w:r>
            <w:r w:rsidR="00A3536C">
              <w:rPr>
                <w:rFonts w:cstheme="minorHAnsi"/>
                <w:sz w:val="18"/>
                <w:szCs w:val="21"/>
              </w:rPr>
              <w:t>g</w:t>
            </w:r>
            <w:r w:rsidR="00A3536C" w:rsidRPr="00513D0C">
              <w:rPr>
                <w:rFonts w:cstheme="minorHAnsi"/>
                <w:sz w:val="18"/>
                <w:szCs w:val="21"/>
              </w:rPr>
              <w:t xml:space="preserve">enome </w:t>
            </w:r>
            <w:r w:rsidRPr="00513D0C">
              <w:rPr>
                <w:rFonts w:cstheme="minorHAnsi"/>
                <w:sz w:val="18"/>
                <w:szCs w:val="21"/>
              </w:rPr>
              <w:t>DNA/P</w:t>
            </w:r>
            <w:r w:rsidRPr="00513D0C">
              <w:rPr>
                <w:rFonts w:cstheme="minorHAnsi" w:hint="eastAsia"/>
                <w:sz w:val="18"/>
                <w:szCs w:val="21"/>
              </w:rPr>
              <w:t>rob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3101693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(</w:t>
            </w:r>
            <w:r w:rsidRPr="00513D0C">
              <w:rPr>
                <w:rFonts w:cstheme="minorHAnsi"/>
                <w:sz w:val="18"/>
                <w:szCs w:val="21"/>
              </w:rPr>
              <w:t>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B3EDCEC" w14:textId="2591807E" w:rsidR="00156E2A" w:rsidRPr="00513D0C" w:rsidRDefault="00156E2A" w:rsidP="00513D0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13D0C" w:rsidRPr="00513D0C">
              <w:rPr>
                <w:rFonts w:cstheme="minorHAnsi"/>
                <w:sz w:val="18"/>
                <w:szCs w:val="21"/>
              </w:rPr>
              <w:t>3</w:t>
            </w:r>
            <w:r w:rsidRPr="00513D0C">
              <w:rPr>
                <w:rFonts w:cstheme="minorHAnsi"/>
                <w:sz w:val="18"/>
                <w:szCs w:val="21"/>
              </w:rPr>
              <w:t>: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5AE0335" w14:textId="0833ED67" w:rsidR="00156E2A" w:rsidRPr="00513D0C" w:rsidRDefault="00156E2A" w:rsidP="00513D0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13D0C" w:rsidRPr="00513D0C">
              <w:rPr>
                <w:rFonts w:cstheme="minorHAnsi"/>
                <w:sz w:val="18"/>
                <w:szCs w:val="21"/>
              </w:rPr>
              <w:t>6</w:t>
            </w:r>
            <w:r w:rsidRPr="00513D0C">
              <w:rPr>
                <w:rFonts w:cstheme="minorHAnsi"/>
                <w:sz w:val="18"/>
                <w:szCs w:val="21"/>
              </w:rPr>
              <w:t>:1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7FBDC7F0" w14:textId="3B45B0F5" w:rsidR="00156E2A" w:rsidRPr="00513D0C" w:rsidRDefault="00156E2A" w:rsidP="00513D0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13D0C" w:rsidRPr="00513D0C">
              <w:rPr>
                <w:rFonts w:cstheme="minorHAnsi"/>
                <w:sz w:val="18"/>
                <w:szCs w:val="21"/>
              </w:rPr>
              <w:t>9</w:t>
            </w:r>
            <w:r w:rsidRPr="00513D0C">
              <w:rPr>
                <w:rFonts w:cstheme="minorHAnsi"/>
                <w:sz w:val="18"/>
                <w:szCs w:val="21"/>
              </w:rPr>
              <w:t>:1)</w:t>
            </w:r>
          </w:p>
        </w:tc>
      </w:tr>
      <w:tr w:rsidR="00156E2A" w:rsidRPr="00513D0C" w14:paraId="4550A61E" w14:textId="77777777" w:rsidTr="005F3288">
        <w:tc>
          <w:tcPr>
            <w:tcW w:w="3261" w:type="dxa"/>
            <w:tcBorders>
              <w:left w:val="nil"/>
              <w:bottom w:val="nil"/>
              <w:right w:val="nil"/>
            </w:tcBorders>
            <w:vAlign w:val="bottom"/>
          </w:tcPr>
          <w:p w14:paraId="23C06DF4" w14:textId="2ED569E6" w:rsidR="00156E2A" w:rsidRPr="00513D0C" w:rsidRDefault="00156E2A" w:rsidP="00A3536C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B</w:t>
            </w:r>
            <w:r w:rsidRPr="00513D0C">
              <w:rPr>
                <w:rFonts w:cstheme="minorHAnsi" w:hint="eastAsia"/>
                <w:sz w:val="18"/>
                <w:szCs w:val="21"/>
              </w:rPr>
              <w:t>l</w:t>
            </w:r>
            <w:r w:rsidRPr="00513D0C">
              <w:rPr>
                <w:rFonts w:cstheme="minorHAnsi"/>
                <w:sz w:val="18"/>
                <w:szCs w:val="21"/>
              </w:rPr>
              <w:t xml:space="preserve">ocking </w:t>
            </w:r>
            <w:r w:rsidR="00A3536C">
              <w:rPr>
                <w:rFonts w:cstheme="minorHAnsi"/>
                <w:sz w:val="18"/>
                <w:szCs w:val="21"/>
              </w:rPr>
              <w:t>g</w:t>
            </w:r>
            <w:r w:rsidR="00A3536C" w:rsidRPr="00513D0C">
              <w:rPr>
                <w:rFonts w:cstheme="minorHAnsi"/>
                <w:sz w:val="18"/>
                <w:szCs w:val="21"/>
              </w:rPr>
              <w:t xml:space="preserve">enome </w:t>
            </w:r>
            <w:r w:rsidRPr="00513D0C">
              <w:rPr>
                <w:rFonts w:cstheme="minorHAnsi"/>
                <w:sz w:val="18"/>
                <w:szCs w:val="21"/>
              </w:rPr>
              <w:t>DNA</w:t>
            </w:r>
            <w:r w:rsidR="00513D0C" w:rsidRPr="00513D0C">
              <w:rPr>
                <w:rFonts w:cstheme="minorHAnsi"/>
                <w:sz w:val="18"/>
                <w:szCs w:val="21"/>
              </w:rPr>
              <w:t xml:space="preserve"> (amount/volume)</w:t>
            </w:r>
            <w:r w:rsidRPr="00513D0C">
              <w:rPr>
                <w:rFonts w:cstheme="minorHAnsi"/>
                <w:sz w:val="18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846EF2D" w14:textId="77777777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525A67" w14:textId="2883CE7F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30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cstheme="minorHAnsi"/>
                <w:sz w:val="18"/>
                <w:szCs w:val="21"/>
              </w:rPr>
              <w:t>ng</w:t>
            </w:r>
            <w:r w:rsidR="00B14122" w:rsidRPr="00513D0C">
              <w:rPr>
                <w:rFonts w:cstheme="minorHAnsi"/>
                <w:sz w:val="18"/>
                <w:szCs w:val="21"/>
              </w:rPr>
              <w:t>/2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B14122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662FF15" w14:textId="127E41B6" w:rsidR="00156E2A" w:rsidRPr="00513D0C" w:rsidRDefault="00513D0C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60</w:t>
            </w:r>
            <w:r w:rsidR="00156E2A" w:rsidRPr="00513D0C">
              <w:rPr>
                <w:rFonts w:cstheme="minorHAnsi"/>
                <w:sz w:val="18"/>
                <w:szCs w:val="21"/>
              </w:rPr>
              <w:t>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</w:t>
            </w:r>
            <w:r w:rsidR="00B14122" w:rsidRPr="00513D0C">
              <w:rPr>
                <w:rFonts w:cstheme="minorHAnsi"/>
                <w:sz w:val="18"/>
                <w:szCs w:val="21"/>
              </w:rPr>
              <w:t>/4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B14122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3EE07E0E" w14:textId="22ABAC29" w:rsidR="00156E2A" w:rsidRPr="00513D0C" w:rsidRDefault="00513D0C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9</w:t>
            </w:r>
            <w:r w:rsidR="00156E2A" w:rsidRPr="00513D0C">
              <w:rPr>
                <w:rFonts w:cstheme="minorHAnsi"/>
                <w:sz w:val="18"/>
                <w:szCs w:val="21"/>
              </w:rPr>
              <w:t>0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</w:t>
            </w:r>
            <w:r w:rsidR="00B14122" w:rsidRPr="00513D0C">
              <w:rPr>
                <w:rFonts w:cstheme="minorHAnsi"/>
                <w:sz w:val="18"/>
                <w:szCs w:val="21"/>
              </w:rPr>
              <w:t>/6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B14122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</w:tr>
      <w:tr w:rsidR="00156E2A" w:rsidRPr="00513D0C" w14:paraId="48BE40B2" w14:textId="77777777" w:rsidTr="005F32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AE3B" w14:textId="5412209C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Probe</w:t>
            </w:r>
            <w:r w:rsidR="00513D0C" w:rsidRPr="00513D0C">
              <w:rPr>
                <w:rFonts w:cstheme="minorHAnsi"/>
                <w:sz w:val="18"/>
                <w:szCs w:val="21"/>
              </w:rPr>
              <w:t xml:space="preserve"> </w:t>
            </w:r>
            <w:bookmarkStart w:id="0" w:name="OLE_LINK15"/>
            <w:bookmarkStart w:id="1" w:name="OLE_LINK16"/>
            <w:r w:rsidR="00513D0C"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13D0C" w:rsidRPr="00513D0C">
              <w:rPr>
                <w:rFonts w:cstheme="minorHAnsi"/>
                <w:sz w:val="18"/>
                <w:szCs w:val="21"/>
              </w:rPr>
              <w:t>amount/volume)</w:t>
            </w:r>
            <w:bookmarkEnd w:id="0"/>
            <w:bookmarkEnd w:id="1"/>
            <w:r w:rsidRPr="00513D0C">
              <w:rPr>
                <w:rFonts w:cstheme="minorHAnsi"/>
                <w:sz w:val="18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85E566" w14:textId="3C6671BD" w:rsidR="00156E2A" w:rsidRPr="00513D0C" w:rsidRDefault="00513D0C" w:rsidP="005F3288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10</w:t>
            </w:r>
            <w:r w:rsidR="00156E2A" w:rsidRPr="00513D0C">
              <w:rPr>
                <w:rFonts w:cstheme="minorHAnsi"/>
                <w:sz w:val="18"/>
                <w:szCs w:val="21"/>
              </w:rPr>
              <w:t>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/</w:t>
            </w:r>
            <w:bookmarkStart w:id="2" w:name="OLE_LINK19"/>
            <w:bookmarkStart w:id="3" w:name="OLE_LINK20"/>
            <w:r w:rsidR="005F3288">
              <w:rPr>
                <w:rFonts w:cstheme="minorHAnsi"/>
                <w:sz w:val="18"/>
                <w:szCs w:val="21"/>
              </w:rPr>
              <w:t>3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  <w:bookmarkEnd w:id="2"/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BE5D57" w14:textId="072336BD" w:rsidR="00156E2A" w:rsidRPr="00513D0C" w:rsidRDefault="00513D0C" w:rsidP="005F3288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10</w:t>
            </w:r>
            <w:r w:rsidR="00156E2A" w:rsidRPr="00513D0C">
              <w:rPr>
                <w:rFonts w:cstheme="minorHAnsi"/>
                <w:sz w:val="18"/>
                <w:szCs w:val="21"/>
              </w:rPr>
              <w:t>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/</w:t>
            </w:r>
            <w:r w:rsidR="005F3288">
              <w:rPr>
                <w:rFonts w:cstheme="minorHAnsi"/>
                <w:sz w:val="18"/>
                <w:szCs w:val="21"/>
              </w:rPr>
              <w:t>3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F7991" w14:textId="5A3A0081" w:rsidR="00156E2A" w:rsidRPr="00513D0C" w:rsidRDefault="00513D0C" w:rsidP="005F3288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10</w:t>
            </w:r>
            <w:r w:rsidR="00156E2A" w:rsidRPr="00513D0C">
              <w:rPr>
                <w:rFonts w:cstheme="minorHAnsi"/>
                <w:sz w:val="18"/>
                <w:szCs w:val="21"/>
              </w:rPr>
              <w:t>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/</w:t>
            </w:r>
            <w:r w:rsidR="005F3288">
              <w:rPr>
                <w:rFonts w:cstheme="minorHAnsi"/>
                <w:sz w:val="18"/>
                <w:szCs w:val="21"/>
              </w:rPr>
              <w:t>3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2B79AE6" w14:textId="6690D3C0" w:rsidR="00156E2A" w:rsidRPr="00513D0C" w:rsidRDefault="00513D0C" w:rsidP="005F3288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10</w:t>
            </w:r>
            <w:r w:rsidR="00156E2A" w:rsidRPr="00513D0C">
              <w:rPr>
                <w:rFonts w:cstheme="minorHAnsi"/>
                <w:sz w:val="18"/>
                <w:szCs w:val="21"/>
              </w:rPr>
              <w:t>0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cstheme="minorHAnsi"/>
                <w:sz w:val="18"/>
                <w:szCs w:val="21"/>
              </w:rPr>
              <w:t>ng/</w:t>
            </w:r>
            <w:r w:rsidR="005F3288">
              <w:rPr>
                <w:rFonts w:cstheme="minorHAnsi"/>
                <w:sz w:val="18"/>
                <w:szCs w:val="21"/>
              </w:rPr>
              <w:t>3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</w:tr>
      <w:tr w:rsidR="00156E2A" w:rsidRPr="00513D0C" w14:paraId="0DB7A78D" w14:textId="77777777" w:rsidTr="005F32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D005" w14:textId="6B78DEF6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45</w:t>
            </w:r>
            <w:r w:rsidR="00460495">
              <w:rPr>
                <w:rFonts w:cstheme="minorHAnsi"/>
                <w:sz w:val="18"/>
                <w:szCs w:val="21"/>
              </w:rPr>
              <w:t>S</w:t>
            </w:r>
            <w:r w:rsidRPr="00513D0C">
              <w:rPr>
                <w:rFonts w:cstheme="minorHAnsi"/>
                <w:sz w:val="18"/>
                <w:szCs w:val="21"/>
              </w:rPr>
              <w:t xml:space="preserve"> rDNA</w:t>
            </w:r>
            <w:bookmarkStart w:id="4" w:name="OLE_LINK34"/>
            <w:r w:rsidRPr="00513D0C">
              <w:rPr>
                <w:rFonts w:cstheme="minorHAnsi"/>
                <w:sz w:val="18"/>
                <w:szCs w:val="21"/>
              </w:rPr>
              <w:t xml:space="preserve"> </w:t>
            </w:r>
            <w:bookmarkEnd w:id="4"/>
            <w:r w:rsidR="005C17BC"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C17BC" w:rsidRPr="00513D0C">
              <w:rPr>
                <w:rFonts w:cstheme="minorHAnsi"/>
                <w:sz w:val="18"/>
                <w:szCs w:val="21"/>
              </w:rPr>
              <w:t>volum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D241D" w14:textId="40213F06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  <w:r w:rsidRPr="00513D0C">
              <w:rPr>
                <w:rFonts w:cstheme="minorHAnsi"/>
                <w:sz w:val="18"/>
                <w:szCs w:val="21"/>
              </w:rPr>
              <w:t>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F2D46" w14:textId="63959EA6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  <w:r w:rsidRPr="00513D0C">
              <w:rPr>
                <w:rFonts w:cstheme="minorHAnsi"/>
                <w:sz w:val="18"/>
                <w:szCs w:val="21"/>
              </w:rPr>
              <w:t>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8ADDF" w14:textId="7DF42F33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  <w:r w:rsidRPr="00513D0C">
              <w:rPr>
                <w:rFonts w:cstheme="minorHAnsi"/>
                <w:sz w:val="18"/>
                <w:szCs w:val="21"/>
              </w:rPr>
              <w:t>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4431CE1" w14:textId="1BC3C31F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  <w:r w:rsidRPr="00513D0C">
              <w:rPr>
                <w:rFonts w:cstheme="minorHAnsi"/>
                <w:sz w:val="18"/>
                <w:szCs w:val="21"/>
              </w:rPr>
              <w:t>.5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</w:tr>
      <w:tr w:rsidR="00156E2A" w:rsidRPr="00513D0C" w14:paraId="3D68F212" w14:textId="77777777" w:rsidTr="005F3288">
        <w:trPr>
          <w:trHeight w:val="37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bottom"/>
          </w:tcPr>
          <w:p w14:paraId="59A38E75" w14:textId="4A076B7B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/>
                <w:sz w:val="18"/>
                <w:szCs w:val="21"/>
              </w:rPr>
              <w:t>2</w:t>
            </w:r>
            <w:r w:rsidRPr="00513D0C">
              <w:rPr>
                <w:rFonts w:eastAsiaTheme="minorEastAsia"/>
                <w:kern w:val="2"/>
                <w:sz w:val="18"/>
              </w:rPr>
              <w:t xml:space="preserve">×SSC + 1×TE </w:t>
            </w:r>
            <w:r w:rsidRPr="00513D0C">
              <w:rPr>
                <w:rFonts w:eastAsiaTheme="minorEastAsia" w:hint="eastAsia"/>
                <w:kern w:val="2"/>
                <w:sz w:val="18"/>
              </w:rPr>
              <w:t>bu</w:t>
            </w:r>
            <w:r w:rsidRPr="00513D0C">
              <w:rPr>
                <w:rFonts w:eastAsiaTheme="minorEastAsia"/>
                <w:kern w:val="2"/>
                <w:sz w:val="18"/>
              </w:rPr>
              <w:t>ffer</w:t>
            </w:r>
            <w:r w:rsidR="005C17BC">
              <w:rPr>
                <w:rFonts w:cstheme="minorHAnsi"/>
                <w:sz w:val="18"/>
                <w:szCs w:val="21"/>
              </w:rPr>
              <w:t xml:space="preserve"> </w:t>
            </w:r>
            <w:r w:rsidR="005C17BC" w:rsidRPr="00513D0C">
              <w:rPr>
                <w:rFonts w:cstheme="minorHAnsi" w:hint="eastAsia"/>
                <w:sz w:val="18"/>
                <w:szCs w:val="21"/>
              </w:rPr>
              <w:t>(</w:t>
            </w:r>
            <w:r w:rsidR="005C17BC" w:rsidRPr="00513D0C">
              <w:rPr>
                <w:rFonts w:cstheme="minorHAnsi"/>
                <w:sz w:val="18"/>
                <w:szCs w:val="21"/>
              </w:rPr>
              <w:t>volume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29D0E38" w14:textId="0A557E21" w:rsidR="00156E2A" w:rsidRPr="00513D0C" w:rsidRDefault="005F3288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>
              <w:rPr>
                <w:rFonts w:cstheme="minorHAnsi"/>
                <w:sz w:val="18"/>
                <w:szCs w:val="21"/>
              </w:rPr>
              <w:t>6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3773E1" w14:textId="4E8CEA7C" w:rsidR="00156E2A" w:rsidRPr="00513D0C" w:rsidRDefault="005F3288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>
              <w:rPr>
                <w:rFonts w:cstheme="minorHAnsi"/>
                <w:sz w:val="18"/>
                <w:szCs w:val="21"/>
              </w:rPr>
              <w:t xml:space="preserve">4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0654A32" w14:textId="6C8FB7E9" w:rsidR="00156E2A" w:rsidRPr="00513D0C" w:rsidRDefault="005F3288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>
              <w:rPr>
                <w:rFonts w:cstheme="minorHAnsi"/>
                <w:sz w:val="18"/>
                <w:szCs w:val="21"/>
              </w:rPr>
              <w:t>2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="00156E2A"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48DC1045" w14:textId="2BECF246" w:rsidR="00156E2A" w:rsidRPr="00513D0C" w:rsidRDefault="00156E2A" w:rsidP="00D411E4">
            <w:pPr>
              <w:spacing w:line="360" w:lineRule="auto"/>
              <w:ind w:rightChars="-591" w:right="-1241"/>
              <w:rPr>
                <w:rFonts w:cstheme="minorHAnsi"/>
                <w:sz w:val="18"/>
                <w:szCs w:val="21"/>
              </w:rPr>
            </w:pPr>
            <w:r w:rsidRPr="00513D0C">
              <w:rPr>
                <w:rFonts w:cstheme="minorHAnsi" w:hint="eastAsia"/>
                <w:sz w:val="18"/>
                <w:szCs w:val="21"/>
              </w:rPr>
              <w:t>0</w:t>
            </w:r>
            <w:r w:rsidR="001B659A" w:rsidRPr="00513D0C">
              <w:rPr>
                <w:rFonts w:cstheme="minorHAnsi"/>
                <w:sz w:val="18"/>
                <w:szCs w:val="21"/>
              </w:rPr>
              <w:t xml:space="preserve"> </w:t>
            </w:r>
            <w:r w:rsidRPr="00513D0C">
              <w:rPr>
                <w:rFonts w:eastAsiaTheme="minorEastAsia"/>
                <w:kern w:val="2"/>
                <w:sz w:val="18"/>
              </w:rPr>
              <w:t>µL</w:t>
            </w:r>
          </w:p>
        </w:tc>
      </w:tr>
    </w:tbl>
    <w:p w14:paraId="7E1B7DF1" w14:textId="77777777" w:rsidR="00156E2A" w:rsidRPr="006C2DE1" w:rsidRDefault="00156E2A" w:rsidP="00156E2A"/>
    <w:p w14:paraId="0D1BCC92" w14:textId="77777777" w:rsidR="00CA2CCA" w:rsidRDefault="00CA2CCA"/>
    <w:sectPr w:rsidR="00CA2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54D0C" w14:textId="77777777" w:rsidR="00C47112" w:rsidRDefault="00C47112" w:rsidP="001B659A">
      <w:r>
        <w:separator/>
      </w:r>
    </w:p>
  </w:endnote>
  <w:endnote w:type="continuationSeparator" w:id="0">
    <w:p w14:paraId="56397120" w14:textId="77777777" w:rsidR="00C47112" w:rsidRDefault="00C47112" w:rsidP="001B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3333F" w14:textId="77777777" w:rsidR="00C47112" w:rsidRDefault="00C47112" w:rsidP="001B659A">
      <w:r>
        <w:separator/>
      </w:r>
    </w:p>
  </w:footnote>
  <w:footnote w:type="continuationSeparator" w:id="0">
    <w:p w14:paraId="7640D0F0" w14:textId="77777777" w:rsidR="00C47112" w:rsidRDefault="00C47112" w:rsidP="001B6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E2A"/>
    <w:rsid w:val="0001624F"/>
    <w:rsid w:val="00033B22"/>
    <w:rsid w:val="00035248"/>
    <w:rsid w:val="00052B68"/>
    <w:rsid w:val="0006434D"/>
    <w:rsid w:val="00071C16"/>
    <w:rsid w:val="00076608"/>
    <w:rsid w:val="00076B34"/>
    <w:rsid w:val="00076DDD"/>
    <w:rsid w:val="000B1783"/>
    <w:rsid w:val="000C5D8F"/>
    <w:rsid w:val="000D71E6"/>
    <w:rsid w:val="000F26F9"/>
    <w:rsid w:val="00106BE9"/>
    <w:rsid w:val="00120290"/>
    <w:rsid w:val="001341A9"/>
    <w:rsid w:val="00145112"/>
    <w:rsid w:val="00156E2A"/>
    <w:rsid w:val="001911BD"/>
    <w:rsid w:val="001B659A"/>
    <w:rsid w:val="0020248E"/>
    <w:rsid w:val="0024266C"/>
    <w:rsid w:val="00283B55"/>
    <w:rsid w:val="003072DE"/>
    <w:rsid w:val="00315650"/>
    <w:rsid w:val="0032619C"/>
    <w:rsid w:val="0033146A"/>
    <w:rsid w:val="003423BD"/>
    <w:rsid w:val="0036462B"/>
    <w:rsid w:val="003C376D"/>
    <w:rsid w:val="003C3E27"/>
    <w:rsid w:val="003E6449"/>
    <w:rsid w:val="003F353A"/>
    <w:rsid w:val="0040016E"/>
    <w:rsid w:val="0040063F"/>
    <w:rsid w:val="00402391"/>
    <w:rsid w:val="004069D4"/>
    <w:rsid w:val="00414DE6"/>
    <w:rsid w:val="004227E1"/>
    <w:rsid w:val="00460495"/>
    <w:rsid w:val="00470114"/>
    <w:rsid w:val="00485686"/>
    <w:rsid w:val="00485E5D"/>
    <w:rsid w:val="004909E9"/>
    <w:rsid w:val="004E4F51"/>
    <w:rsid w:val="00513D0C"/>
    <w:rsid w:val="00524ED0"/>
    <w:rsid w:val="0054232F"/>
    <w:rsid w:val="00547E1B"/>
    <w:rsid w:val="0058283C"/>
    <w:rsid w:val="005B3C6D"/>
    <w:rsid w:val="005C17BC"/>
    <w:rsid w:val="005C1B38"/>
    <w:rsid w:val="005C7CB5"/>
    <w:rsid w:val="005E22AE"/>
    <w:rsid w:val="005E5BFD"/>
    <w:rsid w:val="005E7C93"/>
    <w:rsid w:val="005F3288"/>
    <w:rsid w:val="00611A56"/>
    <w:rsid w:val="0061246A"/>
    <w:rsid w:val="00616CAB"/>
    <w:rsid w:val="0062146B"/>
    <w:rsid w:val="00631AD3"/>
    <w:rsid w:val="0064642D"/>
    <w:rsid w:val="0065798F"/>
    <w:rsid w:val="006955B1"/>
    <w:rsid w:val="006A64DC"/>
    <w:rsid w:val="006B593D"/>
    <w:rsid w:val="006D1093"/>
    <w:rsid w:val="006E4933"/>
    <w:rsid w:val="006F68F8"/>
    <w:rsid w:val="00704474"/>
    <w:rsid w:val="007560B2"/>
    <w:rsid w:val="00775376"/>
    <w:rsid w:val="00795B31"/>
    <w:rsid w:val="00797D12"/>
    <w:rsid w:val="007A1929"/>
    <w:rsid w:val="007E23B2"/>
    <w:rsid w:val="00821D8D"/>
    <w:rsid w:val="00823D1F"/>
    <w:rsid w:val="0083787B"/>
    <w:rsid w:val="008657C9"/>
    <w:rsid w:val="008747CB"/>
    <w:rsid w:val="00887D99"/>
    <w:rsid w:val="008A16FF"/>
    <w:rsid w:val="008D13F4"/>
    <w:rsid w:val="009239E8"/>
    <w:rsid w:val="00931FC6"/>
    <w:rsid w:val="00960EB4"/>
    <w:rsid w:val="00962527"/>
    <w:rsid w:val="009C0798"/>
    <w:rsid w:val="009C509B"/>
    <w:rsid w:val="009E0891"/>
    <w:rsid w:val="009F63EB"/>
    <w:rsid w:val="009F78C9"/>
    <w:rsid w:val="00A00FC7"/>
    <w:rsid w:val="00A03732"/>
    <w:rsid w:val="00A234BD"/>
    <w:rsid w:val="00A3536C"/>
    <w:rsid w:val="00A61DC6"/>
    <w:rsid w:val="00A7492B"/>
    <w:rsid w:val="00AF51CE"/>
    <w:rsid w:val="00B03933"/>
    <w:rsid w:val="00B14122"/>
    <w:rsid w:val="00B17361"/>
    <w:rsid w:val="00B32003"/>
    <w:rsid w:val="00B424E5"/>
    <w:rsid w:val="00BA6D6D"/>
    <w:rsid w:val="00BB79C0"/>
    <w:rsid w:val="00BD1C04"/>
    <w:rsid w:val="00BF0142"/>
    <w:rsid w:val="00C013E3"/>
    <w:rsid w:val="00C05D79"/>
    <w:rsid w:val="00C436BF"/>
    <w:rsid w:val="00C47112"/>
    <w:rsid w:val="00C4745E"/>
    <w:rsid w:val="00C51B46"/>
    <w:rsid w:val="00C83A8E"/>
    <w:rsid w:val="00CA2CCA"/>
    <w:rsid w:val="00CF2324"/>
    <w:rsid w:val="00CF24C9"/>
    <w:rsid w:val="00D17805"/>
    <w:rsid w:val="00D43DF0"/>
    <w:rsid w:val="00D5576D"/>
    <w:rsid w:val="00D71A6D"/>
    <w:rsid w:val="00D723DD"/>
    <w:rsid w:val="00DB4AC5"/>
    <w:rsid w:val="00DE78B0"/>
    <w:rsid w:val="00E62F1E"/>
    <w:rsid w:val="00EA0DA0"/>
    <w:rsid w:val="00EA2429"/>
    <w:rsid w:val="00EB038F"/>
    <w:rsid w:val="00ED5D34"/>
    <w:rsid w:val="00F22A02"/>
    <w:rsid w:val="00F40D6F"/>
    <w:rsid w:val="00F57006"/>
    <w:rsid w:val="00F615BC"/>
    <w:rsid w:val="00F67000"/>
    <w:rsid w:val="00FA1D20"/>
    <w:rsid w:val="00FA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BF997"/>
  <w15:chartTrackingRefBased/>
  <w15:docId w15:val="{1720DC27-0C59-DB4F-8EE6-B014972EC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E2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56E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6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65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6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659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6049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6049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60495"/>
    <w:rPr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6049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60495"/>
    <w:rPr>
      <w:b/>
      <w:bCs/>
      <w:szCs w:val="22"/>
    </w:rPr>
  </w:style>
  <w:style w:type="paragraph" w:styleId="ad">
    <w:name w:val="Revision"/>
    <w:hidden/>
    <w:uiPriority w:val="99"/>
    <w:semiHidden/>
    <w:rsid w:val="00460495"/>
    <w:rPr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9239E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239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070</dc:creator>
  <cp:keywords/>
  <dc:description/>
  <cp:lastModifiedBy>M6070</cp:lastModifiedBy>
  <cp:revision>10</cp:revision>
  <dcterms:created xsi:type="dcterms:W3CDTF">2022-09-01T09:42:00Z</dcterms:created>
  <dcterms:modified xsi:type="dcterms:W3CDTF">2022-09-15T09:36:00Z</dcterms:modified>
</cp:coreProperties>
</file>